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7F2EA" w14:textId="76A26E42" w:rsidR="00A66065" w:rsidRPr="00C76106" w:rsidRDefault="0003682D" w:rsidP="0003682D">
      <w:pPr>
        <w:pStyle w:val="Web"/>
        <w:rPr>
          <w:rFonts w:ascii="Times New Roman" w:hAnsi="Times New Roman" w:cs="Times New Roman"/>
          <w:sz w:val="28"/>
          <w:szCs w:val="28"/>
        </w:rPr>
      </w:pPr>
      <w:r w:rsidRPr="00C76106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C71D7F" w:rsidRPr="00C76106">
        <w:rPr>
          <w:rFonts w:ascii="Times New Roman" w:hAnsi="Times New Roman" w:cs="Times New Roman"/>
          <w:b/>
          <w:bCs/>
          <w:sz w:val="28"/>
          <w:szCs w:val="28"/>
        </w:rPr>
        <w:t>ary material</w:t>
      </w:r>
      <w:r w:rsidRPr="00C7610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76106" w:rsidRPr="00C76106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C76106">
        <w:rPr>
          <w:rFonts w:ascii="Times New Roman" w:hAnsi="Times New Roman" w:cs="Times New Roman"/>
          <w:b/>
          <w:bCs/>
          <w:sz w:val="28"/>
          <w:szCs w:val="28"/>
        </w:rPr>
        <w:t>: Learning Self-Efficacy Scale</w:t>
      </w:r>
      <w:r w:rsidRPr="00C76106">
        <w:rPr>
          <w:rFonts w:ascii="Times New Roman" w:hAnsi="Times New Roman" w:cs="Times New Roman"/>
          <w:sz w:val="28"/>
          <w:szCs w:val="28"/>
        </w:rPr>
        <w:t xml:space="preserve"> </w:t>
      </w:r>
      <w:r w:rsidR="00A66065" w:rsidRPr="00C7610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W w:w="1054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63"/>
        <w:gridCol w:w="7261"/>
        <w:gridCol w:w="338"/>
        <w:gridCol w:w="347"/>
        <w:gridCol w:w="347"/>
        <w:gridCol w:w="347"/>
        <w:gridCol w:w="341"/>
      </w:tblGrid>
      <w:tr w:rsidR="00BB08D4" w:rsidRPr="0003682D" w14:paraId="3B787D47" w14:textId="3493B51F" w:rsidTr="003462CF">
        <w:tc>
          <w:tcPr>
            <w:tcW w:w="155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E8B4" w14:textId="77777777" w:rsidR="00BB08D4" w:rsidRPr="0003682D" w:rsidRDefault="00BB08D4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  <w:b/>
                <w:bCs/>
              </w:rPr>
              <w:t xml:space="preserve">Domain/No. </w:t>
            </w:r>
          </w:p>
        </w:tc>
        <w:tc>
          <w:tcPr>
            <w:tcW w:w="89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8311E" w14:textId="7B13EDF9" w:rsidR="00BB08D4" w:rsidRPr="0003682D" w:rsidRDefault="00BB08D4" w:rsidP="0099380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  <w:b/>
                <w:bCs/>
              </w:rPr>
              <w:t xml:space="preserve">Disagree </w:t>
            </w:r>
            <w:r w:rsidRPr="0003682D">
              <w:rPr>
                <w:rFonts w:ascii="Times New Roman" w:hAnsi="Times New Roman" w:cs="Times New Roman"/>
                <w:i/>
                <w:iCs/>
              </w:rPr>
              <w:t>&lt;</w:t>
            </w:r>
            <w:r w:rsidRPr="0003682D">
              <w:rPr>
                <w:rFonts w:ascii="Times New Roman" w:hAnsi="Times New Roman" w:cs="Times New Roman"/>
                <w:b/>
                <w:bCs/>
              </w:rPr>
              <w:t>- - - -</w:t>
            </w:r>
            <w:r w:rsidRPr="0003682D">
              <w:rPr>
                <w:rFonts w:ascii="Times New Roman" w:hAnsi="Times New Roman" w:cs="Times New Roman"/>
                <w:i/>
                <w:iCs/>
              </w:rPr>
              <w:t xml:space="preserve">&gt; </w:t>
            </w:r>
            <w:r w:rsidRPr="0003682D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</w:tr>
      <w:tr w:rsidR="00BB08D4" w:rsidRPr="0003682D" w14:paraId="7BD324CB" w14:textId="66A110FB" w:rsidTr="003462CF">
        <w:tc>
          <w:tcPr>
            <w:tcW w:w="15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F1B9" w14:textId="5B0B418E" w:rsidR="00BB08D4" w:rsidRPr="0003682D" w:rsidRDefault="00BB08D4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1362" w14:textId="27213643" w:rsidR="00BB08D4" w:rsidRPr="0003682D" w:rsidRDefault="00BB08D4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73E3" w14:textId="7D589144" w:rsidR="00BB08D4" w:rsidRPr="0003682D" w:rsidRDefault="00BB08D4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AAC5" w14:textId="5E13F8E4" w:rsidR="00BB08D4" w:rsidRPr="0003682D" w:rsidRDefault="00BB08D4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24991" w14:textId="532190FF" w:rsidR="00BB08D4" w:rsidRPr="0003682D" w:rsidRDefault="00BB08D4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1F36" w14:textId="122C9374" w:rsidR="00BB08D4" w:rsidRPr="0003682D" w:rsidRDefault="00BB08D4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155928" w14:textId="701FE1F6" w:rsidR="00BB08D4" w:rsidRPr="0003682D" w:rsidRDefault="00BB08D4">
            <w:pPr>
              <w:widowControl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993806" w:rsidRPr="0003682D" w14:paraId="2E316339" w14:textId="6A0A238D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77934" w14:textId="77777777" w:rsidR="00993806" w:rsidRPr="0003682D" w:rsidRDefault="00993806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  <w:b/>
                <w:bCs/>
              </w:rPr>
              <w:t>Cognitive</w:t>
            </w:r>
          </w:p>
        </w:tc>
        <w:tc>
          <w:tcPr>
            <w:tcW w:w="7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1AAA9" w14:textId="77777777" w:rsidR="00993806" w:rsidRPr="0003682D" w:rsidRDefault="00993806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D0F74" w14:textId="77777777" w:rsidR="00993806" w:rsidRPr="0003682D" w:rsidRDefault="00993806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6AADB" w14:textId="77777777" w:rsidR="00993806" w:rsidRPr="0003682D" w:rsidRDefault="00993806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58BF8" w14:textId="77777777" w:rsidR="00993806" w:rsidRPr="0003682D" w:rsidRDefault="00993806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77F09" w14:textId="77777777" w:rsidR="00993806" w:rsidRPr="0003682D" w:rsidRDefault="00993806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2D821" w14:textId="77777777" w:rsidR="00993806" w:rsidRPr="0003682D" w:rsidRDefault="00993806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91325B" w:rsidRPr="0003682D" w14:paraId="16F6A2BB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4B36" w14:textId="68A1AF3B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37BA" w14:textId="1C7873C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I can recall how to perform “</w:t>
            </w:r>
            <w:r w:rsidR="00BB08D4" w:rsidRPr="0003682D">
              <w:rPr>
                <w:rFonts w:ascii="Times New Roman" w:hAnsi="Times New Roman" w:cs="Times New Roman"/>
              </w:rPr>
              <w:t>ultrasound</w:t>
            </w:r>
            <w:r w:rsidRPr="0003682D">
              <w:rPr>
                <w:rFonts w:ascii="Times New Roman" w:hAnsi="Times New Roman" w:cs="Times New Roman"/>
              </w:rPr>
              <w:t xml:space="preserve">”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89DA1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41922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4F98D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68C02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46173F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44A834BD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A76B" w14:textId="1DCC6625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724A" w14:textId="176709AE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I understand the content of “</w:t>
            </w:r>
            <w:r w:rsidR="00BB08D4" w:rsidRPr="0003682D">
              <w:rPr>
                <w:rFonts w:ascii="Times New Roman" w:hAnsi="Times New Roman" w:cs="Times New Roman"/>
              </w:rPr>
              <w:t>ultrasound</w:t>
            </w:r>
            <w:r w:rsidRPr="0003682D">
              <w:rPr>
                <w:rFonts w:ascii="Times New Roman" w:hAnsi="Times New Roman" w:cs="Times New Roman"/>
              </w:rPr>
              <w:t xml:space="preserve">” and can demonstrate it to others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9401F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DCACB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99CF2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6C987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4E232D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64ED0A58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03C4" w14:textId="457748A5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2627" w14:textId="6209B229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I can verbally explain the purpose and principle of operating “</w:t>
            </w:r>
            <w:r w:rsidR="00BB08D4" w:rsidRPr="0003682D">
              <w:rPr>
                <w:rFonts w:ascii="Times New Roman" w:hAnsi="Times New Roman" w:cs="Times New Roman"/>
              </w:rPr>
              <w:t>ultrasound</w:t>
            </w:r>
            <w:r w:rsidRPr="0003682D">
              <w:rPr>
                <w:rFonts w:ascii="Times New Roman" w:hAnsi="Times New Roman" w:cs="Times New Roman"/>
              </w:rPr>
              <w:t xml:space="preserve">”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9AFF7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04BB5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52257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374D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DD5AB1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91325B" w:rsidRPr="0003682D" w14:paraId="69E4DEE3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CE32" w14:textId="0C2ACC6B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5A84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I can verbally explain the sequence and interrelationship between each step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6214A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7FB95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6BF4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94DFA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413D99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993806" w:rsidRPr="0003682D" w14:paraId="19CF5BEF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78F2C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  <w:b/>
                <w:bCs/>
              </w:rPr>
              <w:t>Affective</w:t>
            </w:r>
          </w:p>
        </w:tc>
        <w:tc>
          <w:tcPr>
            <w:tcW w:w="7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C4342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CFE42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32E87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CB0F5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D7E84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B9427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</w:tr>
      <w:tr w:rsidR="0091325B" w:rsidRPr="0003682D" w14:paraId="5B7F4A09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A967" w14:textId="60F0DC9E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BC7E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I think I spend more time on “this” course than on others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51313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9AFEC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B96A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F8B0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106854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62E0D5F1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82E36" w14:textId="134C78A3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9986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I think I gain more in “this” course than in others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B5D3B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47912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5A32C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19D96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B74BBA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3BB3AB75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C614E" w14:textId="77BCB384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DD69C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I tend to pay more attention to information related to “this” course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F0061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5DB0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CD141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45373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623C65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36309B4E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58D41" w14:textId="1D3FD8E6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8EA15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I tend to actively look for information related to “this” course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8D7A9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6326E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97D1B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131CE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7059C5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7C5D89D6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2D6C8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  <w:b/>
                <w:bCs/>
              </w:rPr>
              <w:t>Psychomotor</w:t>
            </w:r>
          </w:p>
        </w:tc>
        <w:tc>
          <w:tcPr>
            <w:tcW w:w="7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66929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D0DB5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3B1FE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043EE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AAF17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BF6F2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</w:p>
        </w:tc>
      </w:tr>
      <w:tr w:rsidR="00A66065" w:rsidRPr="0003682D" w14:paraId="44BE92FA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DD479" w14:textId="3570B277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F802" w14:textId="3462339B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I can precisely imitate the instructor’s steps and actions of “</w:t>
            </w:r>
            <w:r w:rsidR="00BB08D4" w:rsidRPr="0003682D">
              <w:rPr>
                <w:rFonts w:ascii="Times New Roman" w:hAnsi="Times New Roman" w:cs="Times New Roman"/>
              </w:rPr>
              <w:t>ultrasound</w:t>
            </w:r>
            <w:r w:rsidRPr="0003682D">
              <w:rPr>
                <w:rFonts w:ascii="Times New Roman" w:hAnsi="Times New Roman" w:cs="Times New Roman"/>
              </w:rPr>
              <w:t xml:space="preserve">”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3143B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FB6A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9057E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B9DE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9B66AB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7873CA6A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94707" w14:textId="3F7B60F0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6B8F4" w14:textId="7E5FE410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I can smoothly complete the operation steps of “</w:t>
            </w:r>
            <w:r w:rsidR="00BB08D4" w:rsidRPr="0003682D">
              <w:rPr>
                <w:rFonts w:ascii="Times New Roman" w:hAnsi="Times New Roman" w:cs="Times New Roman"/>
              </w:rPr>
              <w:t>ultrasound</w:t>
            </w:r>
            <w:r w:rsidRPr="0003682D">
              <w:rPr>
                <w:rFonts w:ascii="Times New Roman" w:hAnsi="Times New Roman" w:cs="Times New Roman"/>
              </w:rPr>
              <w:t xml:space="preserve">”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22137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0F3C7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E6FE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85FA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868A48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63AB022C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931AF" w14:textId="7B42ABA1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ACB8" w14:textId="6266103E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I try to monitor my “</w:t>
            </w:r>
            <w:r w:rsidR="0091325B" w:rsidRPr="0003682D">
              <w:rPr>
                <w:rFonts w:ascii="Times New Roman" w:hAnsi="Times New Roman" w:cs="Times New Roman"/>
              </w:rPr>
              <w:t>ultrasound</w:t>
            </w:r>
            <w:r w:rsidRPr="0003682D">
              <w:rPr>
                <w:rFonts w:ascii="Times New Roman" w:hAnsi="Times New Roman" w:cs="Times New Roman"/>
              </w:rPr>
              <w:t xml:space="preserve">” for improvements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AD6B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998C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5023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C39D2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13337D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  <w:tr w:rsidR="00A66065" w:rsidRPr="0003682D" w14:paraId="4D01FAD0" w14:textId="77777777" w:rsidTr="0091325B"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F41EE" w14:textId="47BF3487" w:rsidR="00A66065" w:rsidRPr="0003682D" w:rsidRDefault="00A66065" w:rsidP="00BB08D4">
            <w:pPr>
              <w:jc w:val="center"/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1092C" w14:textId="21BAC619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I try to monitor my “</w:t>
            </w:r>
            <w:r w:rsidR="0091325B" w:rsidRPr="0003682D">
              <w:rPr>
                <w:rFonts w:ascii="Times New Roman" w:hAnsi="Times New Roman" w:cs="Times New Roman"/>
              </w:rPr>
              <w:t>ultrasound</w:t>
            </w:r>
            <w:r w:rsidRPr="0003682D">
              <w:rPr>
                <w:rFonts w:ascii="Times New Roman" w:hAnsi="Times New Roman" w:cs="Times New Roman"/>
              </w:rPr>
              <w:t xml:space="preserve">” operations and make proper adjustments as needed. 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9C24A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5A89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28D0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94E5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67ED29" w14:textId="77777777" w:rsidR="00A66065" w:rsidRPr="0003682D" w:rsidRDefault="00A66065" w:rsidP="00A66065">
            <w:pPr>
              <w:rPr>
                <w:rFonts w:ascii="Times New Roman" w:hAnsi="Times New Roman" w:cs="Times New Roman"/>
              </w:rPr>
            </w:pPr>
            <w:r w:rsidRPr="0003682D">
              <w:rPr>
                <w:rFonts w:ascii="Times New Roman" w:hAnsi="Times New Roman" w:cs="Times New Roman"/>
              </w:rPr>
              <w:t>5</w:t>
            </w:r>
          </w:p>
        </w:tc>
      </w:tr>
    </w:tbl>
    <w:p w14:paraId="714A1C91" w14:textId="77777777" w:rsidR="0003682D" w:rsidRPr="003462CF" w:rsidRDefault="0003682D" w:rsidP="0003682D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03682D">
        <w:rPr>
          <w:rFonts w:ascii="Times New Roman" w:hAnsi="Times New Roman" w:cs="Times New Roman"/>
        </w:rPr>
        <w:t>Reference:</w:t>
      </w:r>
      <w:r w:rsidRPr="003462CF">
        <w:rPr>
          <w:rFonts w:ascii="Times New Roman" w:hAnsi="Times New Roman" w:cs="Times New Roman"/>
        </w:rPr>
        <w:t xml:space="preserve"> </w:t>
      </w:r>
      <w:r w:rsidRPr="003462CF">
        <w:rPr>
          <w:rFonts w:ascii="Times New Roman" w:eastAsia="新細明體" w:hAnsi="Times New Roman" w:cs="Times New Roman"/>
          <w:color w:val="212121"/>
          <w:kern w:val="0"/>
          <w:sz w:val="20"/>
          <w:szCs w:val="20"/>
          <w:shd w:val="clear" w:color="auto" w:fill="FFFFFF"/>
        </w:rPr>
        <w:t>Kang YN, Chang CH, Kao CC, Chen CY, Wu CC. Development of a short and universal learning self-efficacy scale for clinical skills. </w:t>
      </w:r>
      <w:proofErr w:type="spellStart"/>
      <w:r w:rsidRPr="003462CF">
        <w:rPr>
          <w:rFonts w:ascii="Times New Roman" w:eastAsia="新細明體" w:hAnsi="Times New Roman" w:cs="Times New Roman"/>
          <w:i/>
          <w:iCs/>
          <w:color w:val="212121"/>
          <w:kern w:val="0"/>
          <w:sz w:val="20"/>
          <w:szCs w:val="20"/>
          <w:shd w:val="clear" w:color="auto" w:fill="FFFFFF"/>
        </w:rPr>
        <w:t>PLoS</w:t>
      </w:r>
      <w:proofErr w:type="spellEnd"/>
      <w:r w:rsidRPr="003462CF">
        <w:rPr>
          <w:rFonts w:ascii="Times New Roman" w:eastAsia="新細明體" w:hAnsi="Times New Roman" w:cs="Times New Roman"/>
          <w:i/>
          <w:iCs/>
          <w:color w:val="212121"/>
          <w:kern w:val="0"/>
          <w:sz w:val="20"/>
          <w:szCs w:val="20"/>
          <w:shd w:val="clear" w:color="auto" w:fill="FFFFFF"/>
        </w:rPr>
        <w:t xml:space="preserve"> One</w:t>
      </w:r>
      <w:r w:rsidRPr="003462CF">
        <w:rPr>
          <w:rFonts w:ascii="Times New Roman" w:eastAsia="新細明體" w:hAnsi="Times New Roman" w:cs="Times New Roman"/>
          <w:color w:val="212121"/>
          <w:kern w:val="0"/>
          <w:sz w:val="20"/>
          <w:szCs w:val="20"/>
          <w:shd w:val="clear" w:color="auto" w:fill="FFFFFF"/>
        </w:rPr>
        <w:t>. 2019;14(1</w:t>
      </w:r>
      <w:proofErr w:type="gramStart"/>
      <w:r w:rsidRPr="003462CF">
        <w:rPr>
          <w:rFonts w:ascii="Times New Roman" w:eastAsia="新細明體" w:hAnsi="Times New Roman" w:cs="Times New Roman"/>
          <w:color w:val="212121"/>
          <w:kern w:val="0"/>
          <w:sz w:val="20"/>
          <w:szCs w:val="20"/>
          <w:shd w:val="clear" w:color="auto" w:fill="FFFFFF"/>
        </w:rPr>
        <w:t>):e</w:t>
      </w:r>
      <w:proofErr w:type="gramEnd"/>
      <w:r w:rsidRPr="003462CF">
        <w:rPr>
          <w:rFonts w:ascii="Times New Roman" w:eastAsia="新細明體" w:hAnsi="Times New Roman" w:cs="Times New Roman"/>
          <w:color w:val="212121"/>
          <w:kern w:val="0"/>
          <w:sz w:val="20"/>
          <w:szCs w:val="20"/>
          <w:shd w:val="clear" w:color="auto" w:fill="FFFFFF"/>
        </w:rPr>
        <w:t xml:space="preserve">0209155. Published 2019 Jan 7. </w:t>
      </w:r>
      <w:proofErr w:type="gramStart"/>
      <w:r w:rsidRPr="003462CF">
        <w:rPr>
          <w:rFonts w:ascii="Times New Roman" w:eastAsia="新細明體" w:hAnsi="Times New Roman" w:cs="Times New Roman"/>
          <w:color w:val="212121"/>
          <w:kern w:val="0"/>
          <w:sz w:val="20"/>
          <w:szCs w:val="20"/>
          <w:shd w:val="clear" w:color="auto" w:fill="FFFFFF"/>
        </w:rPr>
        <w:t>doi:10.1371/journal.pone</w:t>
      </w:r>
      <w:proofErr w:type="gramEnd"/>
      <w:r w:rsidRPr="003462CF">
        <w:rPr>
          <w:rFonts w:ascii="Times New Roman" w:eastAsia="新細明體" w:hAnsi="Times New Roman" w:cs="Times New Roman"/>
          <w:color w:val="212121"/>
          <w:kern w:val="0"/>
          <w:sz w:val="20"/>
          <w:szCs w:val="20"/>
          <w:shd w:val="clear" w:color="auto" w:fill="FFFFFF"/>
        </w:rPr>
        <w:t>.0209155</w:t>
      </w:r>
    </w:p>
    <w:p w14:paraId="4A97E11B" w14:textId="3077676D" w:rsidR="00564B94" w:rsidRDefault="00564B94"/>
    <w:p w14:paraId="6FC792B7" w14:textId="565479AE" w:rsidR="00E15B95" w:rsidRDefault="00E15B95"/>
    <w:p w14:paraId="7A936D1C" w14:textId="77777777" w:rsidR="00C76106" w:rsidRDefault="00C76106">
      <w:pPr>
        <w:rPr>
          <w:rFonts w:ascii="Cambria" w:hAnsi="Cambria"/>
          <w:b/>
          <w:bCs/>
          <w:sz w:val="28"/>
          <w:szCs w:val="28"/>
        </w:rPr>
      </w:pPr>
    </w:p>
    <w:p w14:paraId="6636913D" w14:textId="77777777" w:rsidR="00C76106" w:rsidRDefault="00C76106">
      <w:pPr>
        <w:rPr>
          <w:rFonts w:ascii="Cambria" w:hAnsi="Cambria"/>
          <w:b/>
          <w:bCs/>
          <w:sz w:val="28"/>
          <w:szCs w:val="28"/>
        </w:rPr>
      </w:pPr>
    </w:p>
    <w:p w14:paraId="5A4F8A3F" w14:textId="77777777" w:rsidR="00E15B95" w:rsidRPr="00064DFA" w:rsidRDefault="00E15B95"/>
    <w:sectPr w:rsidR="00E15B95" w:rsidRPr="00064DFA" w:rsidSect="00A6606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1694F"/>
    <w:multiLevelType w:val="hybridMultilevel"/>
    <w:tmpl w:val="633EB9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92F26E6"/>
    <w:multiLevelType w:val="hybridMultilevel"/>
    <w:tmpl w:val="EE7829B6"/>
    <w:lvl w:ilvl="0" w:tplc="39FAB67A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65"/>
    <w:rsid w:val="0003682D"/>
    <w:rsid w:val="00064DFA"/>
    <w:rsid w:val="003462CF"/>
    <w:rsid w:val="00564B94"/>
    <w:rsid w:val="0091325B"/>
    <w:rsid w:val="00993806"/>
    <w:rsid w:val="00A66065"/>
    <w:rsid w:val="00BB08D4"/>
    <w:rsid w:val="00C71D7F"/>
    <w:rsid w:val="00C76106"/>
    <w:rsid w:val="00E1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DB148"/>
  <w15:chartTrackingRefBased/>
  <w15:docId w15:val="{DAF99D05-9B5F-4C49-83BE-9FD8F34E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3682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List Paragraph"/>
    <w:basedOn w:val="a"/>
    <w:uiPriority w:val="34"/>
    <w:qFormat/>
    <w:rsid w:val="00E15B9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0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5270D-F8FB-6845-9BA3-D0485C0A1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鼎程 王</dc:creator>
  <cp:keywords/>
  <dc:description/>
  <cp:lastModifiedBy>WenCheng Huang</cp:lastModifiedBy>
  <cp:revision>7</cp:revision>
  <dcterms:created xsi:type="dcterms:W3CDTF">2020-07-21T07:17:00Z</dcterms:created>
  <dcterms:modified xsi:type="dcterms:W3CDTF">2022-03-07T13:58:00Z</dcterms:modified>
</cp:coreProperties>
</file>